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8B84F">
      <w:pPr>
        <w:spacing w:line="240" w:lineRule="auto"/>
        <w:ind w:firstLine="0" w:firstLineChars="0"/>
        <w:jc w:val="left"/>
        <w:rPr>
          <w:rFonts w:hint="eastAsia"/>
          <w:b/>
          <w:bCs w:val="0"/>
          <w:sz w:val="18"/>
          <w:szCs w:val="18"/>
          <w:lang w:val="en-US"/>
        </w:rPr>
      </w:pPr>
      <w:bookmarkStart w:id="0" w:name="_Toc27681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S6</w:t>
      </w:r>
      <w:r>
        <w:rPr>
          <w:rStyle w:val="5"/>
          <w:rFonts w:hint="eastAsia" w:cs="Times New Roman"/>
          <w:b/>
          <w:bCs w:val="0"/>
          <w:sz w:val="18"/>
          <w:szCs w:val="18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Table</w:t>
      </w:r>
      <w:r>
        <w:rPr>
          <w:rStyle w:val="5"/>
          <w:rFonts w:hint="eastAsia" w:cs="Times New Roman"/>
          <w:b/>
          <w:bCs w:val="0"/>
          <w:sz w:val="18"/>
          <w:szCs w:val="18"/>
          <w:lang w:val="en-US" w:eastAsia="zh-CN"/>
        </w:rPr>
        <w:t>.</w:t>
      </w:r>
      <w:bookmarkEnd w:id="0"/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 Incident cases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/>
        </w:rPr>
        <w:t xml:space="preserve"> an</w:t>
      </w:r>
      <w:r>
        <w:rPr>
          <w:rFonts w:hint="eastAsia"/>
          <w:b/>
          <w:bCs w:val="0"/>
          <w:sz w:val="18"/>
          <w:szCs w:val="18"/>
          <w:lang w:val="en-US"/>
        </w:rPr>
        <w:t xml:space="preserve">d </w:t>
      </w:r>
      <w:r>
        <w:rPr>
          <w:rFonts w:hint="eastAsia"/>
          <w:b/>
          <w:bCs w:val="0"/>
          <w:sz w:val="18"/>
          <w:szCs w:val="18"/>
          <w:lang w:val="en-US" w:eastAsia="zh-CN"/>
        </w:rPr>
        <w:t>incidence rate</w:t>
      </w:r>
      <w:r>
        <w:rPr>
          <w:rFonts w:hint="eastAsia"/>
          <w:b/>
          <w:bCs w:val="0"/>
          <w:sz w:val="18"/>
          <w:szCs w:val="18"/>
          <w:lang w:val="en-US"/>
        </w:rPr>
        <w:t xml:space="preserve"> of </w:t>
      </w:r>
      <w:r>
        <w:rPr>
          <w:rFonts w:hint="eastAsia"/>
          <w:b/>
          <w:bCs w:val="0"/>
          <w:sz w:val="18"/>
          <w:szCs w:val="18"/>
          <w:lang w:val="en-US" w:eastAsia="zh-CN"/>
        </w:rPr>
        <w:t>fungal skin diseases in middle-aged and elderly people</w:t>
      </w:r>
      <w:r>
        <w:rPr>
          <w:rFonts w:hint="eastAsia" w:cs="Times New Roman"/>
          <w:b/>
          <w:bCs w:val="0"/>
          <w:sz w:val="18"/>
          <w:szCs w:val="18"/>
          <w:lang w:val="en-US" w:eastAsia="zh-CN"/>
        </w:rPr>
        <w:t xml:space="preserve"> across 204 countries and territories in 1990 and 2021,</w:t>
      </w:r>
      <w:r>
        <w:rPr>
          <w:rFonts w:hint="eastAsia"/>
          <w:b/>
          <w:bCs w:val="0"/>
          <w:sz w:val="18"/>
          <w:szCs w:val="18"/>
          <w:lang w:val="en-US"/>
        </w:rPr>
        <w:t xml:space="preserve"> and temporal trends from 1990 to 2021.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429"/>
        <w:gridCol w:w="2300"/>
        <w:gridCol w:w="222"/>
        <w:gridCol w:w="2515"/>
        <w:gridCol w:w="2300"/>
        <w:gridCol w:w="222"/>
        <w:gridCol w:w="1787"/>
        <w:gridCol w:w="1787"/>
      </w:tblGrid>
      <w:tr w14:paraId="0F830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00973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458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B57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9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</w:t>
            </w:r>
            <w:bookmarkStart w:id="1" w:name="_GoBack"/>
            <w:bookmarkEnd w:id="1"/>
          </w:p>
        </w:tc>
        <w:tc>
          <w:tcPr>
            <w:tcW w:w="84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73DB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DA7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4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DA47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E41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14:paraId="66C20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4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8675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064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ident cases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CAE8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 rate per 100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B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3C0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ident cases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2B29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 rate per 100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9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C67C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8B9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PC</w:t>
            </w:r>
          </w:p>
        </w:tc>
      </w:tr>
      <w:tr w14:paraId="08E4E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B24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5FC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372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2C1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0AE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609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B49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1B8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% (95% UI)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914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%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14:paraId="06D14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C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B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4962(264604,371605)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4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918.82(21774.78,30580.08)</w:t>
            </w:r>
          </w:p>
        </w:tc>
        <w:tc>
          <w:tcPr>
            <w:tcW w:w="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E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4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2860(289580,403858)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B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903.09(23566.99,32867.37)</w:t>
            </w:r>
          </w:p>
        </w:tc>
        <w:tc>
          <w:tcPr>
            <w:tcW w:w="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C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0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86(4.73,12.81)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4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42(18.49,30.35)*</w:t>
            </w:r>
          </w:p>
        </w:tc>
      </w:tr>
      <w:tr w14:paraId="3A3DE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5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F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658(121610,16879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D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685.12(35043.57,48640.1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7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7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4963(298537,41553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F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143.83(37967.59,52846.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0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5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38(139.96,151.7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6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91(24.42,27.4)*</w:t>
            </w:r>
          </w:p>
        </w:tc>
      </w:tr>
      <w:tr w14:paraId="0ED32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6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D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6313(457450,64823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8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076.61(21835,30941.3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5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5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43041(1389515,194306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9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053.19(22878.82,31993.2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8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3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.75(195.33,208.2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D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13(10.9,13.35)*</w:t>
            </w:r>
          </w:p>
        </w:tc>
      </w:tr>
      <w:tr w14:paraId="4E2A8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top w:val="nil"/>
            </w:tcBorders>
            <w:shd w:val="clear" w:color="auto" w:fill="auto"/>
            <w:vAlign w:val="center"/>
          </w:tcPr>
          <w:p w14:paraId="574B9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merican Samoa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vAlign w:val="center"/>
          </w:tcPr>
          <w:p w14:paraId="1DFB5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3(903,1269)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vAlign w:val="center"/>
          </w:tcPr>
          <w:p w14:paraId="6DCF8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329.71(24685.3,34697.2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vAlign w:val="center"/>
          </w:tcPr>
          <w:p w14:paraId="6DC07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top w:val="nil"/>
            </w:tcBorders>
            <w:shd w:val="clear" w:color="auto" w:fill="auto"/>
            <w:vAlign w:val="center"/>
          </w:tcPr>
          <w:p w14:paraId="55611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48(2158,2993)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vAlign w:val="center"/>
          </w:tcPr>
          <w:p w14:paraId="638DF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173(25550.74,35438.12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vAlign w:val="center"/>
          </w:tcPr>
          <w:p w14:paraId="68769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vAlign w:val="center"/>
          </w:tcPr>
          <w:p w14:paraId="23CFD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.61(134.67,140.83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14:paraId="74CF5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63(8.41,10.85)*</w:t>
            </w:r>
          </w:p>
        </w:tc>
      </w:tr>
      <w:tr w14:paraId="1CD6D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2FD3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F701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43(4305,610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22E2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116.69(43626.58,61914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7C3B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03EE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57(12422,1724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5B78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391.18(46943.59,65165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C56B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EEC7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.02(177.87,194.6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E75C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35(10.93,27.79)*</w:t>
            </w:r>
          </w:p>
        </w:tc>
      </w:tr>
      <w:tr w14:paraId="1A088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CD19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30BD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2597(219635,31590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5FCF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156.32(35259.49,50713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427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D84A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1143(690341,98492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2EF9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466.37(35701.81,50936.3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327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1608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.7(210.76,214.8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A09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49(0.65,4.34)*</w:t>
            </w:r>
          </w:p>
        </w:tc>
      </w:tr>
      <w:tr w14:paraId="0C809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8405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5E6A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25(4668,651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FEA7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946.55(54021.79,75384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528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E3AA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59(8788,1254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46B1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431.54(46579.4,66468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5E32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6FB8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.28(80.91,97.5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C9A8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6.11(-47.1,-45.11)*</w:t>
            </w:r>
          </w:p>
        </w:tc>
      </w:tr>
      <w:tr w14:paraId="43945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A18A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5753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52448(2167679,298409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0FEA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869.32(38954.76,53626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D0AC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D6D9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21543(3941597,540890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30F8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516.65(42231.51,57952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883A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57EF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.06(77.5,8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B181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72(23.55,25.9)*</w:t>
            </w:r>
          </w:p>
        </w:tc>
      </w:tr>
      <w:tr w14:paraId="3B4E4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816A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777A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692(166092,23024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F58E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407.8(34121.35,47300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9179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19C4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2833(299033,41078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E11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854.32(38014.93,52221.7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A07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9828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38(74.94,84.7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1BF4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8(26.48,39.13)*</w:t>
            </w:r>
          </w:p>
        </w:tc>
      </w:tr>
      <w:tr w14:paraId="6D839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B618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A80B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2824(1682938,226454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E917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899.97(51285.07,69008.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D3C1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6B0D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96029(3990713,536499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043D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042.88(53871.58,72423.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8E3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5858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.79(133.9,14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87FA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29(14.4,18.18)*</w:t>
            </w:r>
          </w:p>
        </w:tc>
      </w:tr>
      <w:tr w14:paraId="34233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D8DA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FC01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7256(947281,134337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612A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929.39(48680.54,69035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FCF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374E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67214(1497574,208863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F63B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800.68(50676.35,70677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7746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23CD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.77(54.17,60.0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F34C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33(6.69,13.98)*</w:t>
            </w:r>
          </w:p>
        </w:tc>
      </w:tr>
      <w:tr w14:paraId="0ABD9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493C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7391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5891(300519,41521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6C6D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803.66(34455.17,47605.4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1E91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05D8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9560(614672,86155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502B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081.24(32084.36,44970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D66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6DDF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(98.18,110.8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18D1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2.61(-26.95,-18.27)*</w:t>
            </w:r>
          </w:p>
        </w:tc>
      </w:tr>
      <w:tr w14:paraId="74678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F1AA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D28D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33(11801,1672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496C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150.22(48060.42,68096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0E3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FDCC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046(32882,4663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7F74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261.22(45695.43,64810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C43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EA34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.23(171.61,184.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792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82(-19.36,-14.29)*</w:t>
            </w:r>
          </w:p>
        </w:tc>
      </w:tr>
      <w:tr w14:paraId="00F1D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30DE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3259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72(5421,780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6803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424.03(19319.66,27826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3234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379F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126(29769,431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4EF2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48.81(18333.87,26585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6EE5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765F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9.68(432.73,465.6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A9C3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14(-21.31,-10.97)*</w:t>
            </w:r>
          </w:p>
        </w:tc>
      </w:tr>
      <w:tr w14:paraId="4C091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F47B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F593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81625(2206814,304131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EF6C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082.38(29134.15,40151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E35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216A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32641(6852450,946514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0821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377.26(29326.4,40507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BEAC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3D0E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.15(208.6,214.1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001E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14(1.3,4.98)*</w:t>
            </w:r>
          </w:p>
        </w:tc>
      </w:tr>
      <w:tr w14:paraId="22E4F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78A0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CD86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520(25580,3616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402F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095.93(54559.67,77142.0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D83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2A79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161(45706,6410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602B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440.05(50160.6,70349.1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FBC5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309D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46(70.98,83.8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AB73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9.87(-31.98,-27.75)*</w:t>
            </w:r>
          </w:p>
        </w:tc>
      </w:tr>
      <w:tr w14:paraId="02D53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CC50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D29A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8497(850478,117501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1A75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564.83(36738.77,50757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BDF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4FA7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9378(1112147,152188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EB2B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518.22(38661.84,52905.6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E0D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7E7F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.83(28.55,31.2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D91C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37(10.32,18.43)*</w:t>
            </w:r>
          </w:p>
        </w:tc>
      </w:tr>
      <w:tr w14:paraId="0AEDD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3E37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493F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6786(1241929,175702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85A0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24.58(47367.12,67012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9AE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EBB1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2622(1933093,269379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9402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374.48(51129.57,71249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90C4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FE95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57(51.44,58.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05A4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41(19.84,24.98)*</w:t>
            </w:r>
          </w:p>
        </w:tc>
      </w:tr>
      <w:tr w14:paraId="1A4CF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9791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CA59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20(7713,1079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2762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251.65(50110.98,70097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F852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1790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571(23261,3300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CD11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047.58(46441.96,65898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4001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E58E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.31(194.8,209.4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A6BF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82(-24.38,-23.27)*</w:t>
            </w:r>
          </w:p>
        </w:tc>
      </w:tr>
      <w:tr w14:paraId="1F1F4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FE73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6021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706(164250,22860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D4CB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547.72(51340.48,71456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ACF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F3FF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7755(405982,56551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D24E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765.33(49087.26,68375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55BE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D72E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64(141.61,151.2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E63E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42(-15.27,-11.57)*</w:t>
            </w:r>
          </w:p>
        </w:tc>
      </w:tr>
      <w:tr w14:paraId="53773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5617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rmud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83AD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76(5102,724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76E1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432.28(48227.01,68446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B5F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4429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89(12294,1712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4CF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210.66(52783.85,73517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867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9C65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49(133.28,144.0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76C4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82(23.81,27.83)*</w:t>
            </w:r>
          </w:p>
        </w:tc>
      </w:tr>
      <w:tr w14:paraId="4CE28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A776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7079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57(10495,1480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E7F5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389.25(26444.92,37304.5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E696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A422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196(30079,4119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3C90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341.27(30202.31,41363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927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4FB0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54(171.57,196.9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D7A8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38(37.27,39.48)*</w:t>
            </w:r>
          </w:p>
        </w:tc>
      </w:tr>
      <w:tr w14:paraId="0FBDC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B1B3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livia (Plurinational State of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CCDD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8259(274600,39081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7740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605.33(52371.41,74536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F37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8FFB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7332(816731,116101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E50C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238.43(52846.69,75123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E27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3DF0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.73(196.28,199.2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9A65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44(1.79,5.09)*</w:t>
            </w:r>
          </w:p>
        </w:tc>
      </w:tr>
      <w:tr w14:paraId="67A6C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4525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2F1E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9503(243685,33948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D7B4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66.44(33220.26,46280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8D6D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ACB3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8988(430819,59202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7DE0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471.49(39334.58,54052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B93D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E70F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81(68.48,84.9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C4D0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26(49.46,57.06)*</w:t>
            </w:r>
          </w:p>
        </w:tc>
      </w:tr>
      <w:tr w14:paraId="21FD9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BFA5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A0F9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190(40353,5771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3E0C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834.63(43405.01,62076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DD3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AAFB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689(106403,15120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A0F0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259.35(43891.34,62372.6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4DB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1C0C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2.89(160.46,166.2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3D75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69(-0.35,7.73)</w:t>
            </w:r>
          </w:p>
        </w:tc>
      </w:tr>
      <w:tr w14:paraId="234B4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AFF2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9807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34766(6971180,979534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4EB5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97.64(47170.86,66280.7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151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997C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753361(21750368,3002944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7D58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465.94(50222.81,69339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63AF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80CD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.99(204.01,214.9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3A83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14(16.7,17.58)*</w:t>
            </w:r>
          </w:p>
        </w:tc>
      </w:tr>
      <w:tr w14:paraId="5A714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C341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420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91(5785,793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C737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374.8(36949.22,50651.4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97B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3436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630(19983,2804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4074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66.17(33375.1,46837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7E3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65D0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7.96(237.24,257.3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CAEF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1.45(-36.09,-26.8)*</w:t>
            </w:r>
          </w:p>
        </w:tc>
      </w:tr>
      <w:tr w14:paraId="23CF4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894F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FE49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4457(787495,111680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468F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729.41(34794.27,49344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57A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8972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3237(985642,137782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550B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359.8(41467.39,57967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42A8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47B2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22(18.96,30.3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BC35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64(51.83,57.46)*</w:t>
            </w:r>
          </w:p>
        </w:tc>
      </w:tr>
      <w:tr w14:paraId="2EC24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1607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E3A7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2624(345894,49086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3FAE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052.29(47825.69,67870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917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2325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9296(736118,103042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E9E2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821.43(48963.08,68539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CD8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632C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68(109.29,112.4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6C8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6(2.94,6.26)*</w:t>
            </w:r>
          </w:p>
        </w:tc>
      </w:tr>
      <w:tr w14:paraId="74E40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8B04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D427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0569(184561,25927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703B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607.85(49040.08,68893.4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4C46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CE9E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6010(371465,52924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6B20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714.49(46402.51,66112.0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AA2C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F1BA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21(94.91,108.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B469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69(-18.56,-14.81)*</w:t>
            </w:r>
          </w:p>
        </w:tc>
      </w:tr>
      <w:tr w14:paraId="0A2C3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BA89C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2398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484(21625,2989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DAD5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566.1(54789.96,75746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4E85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B852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574(38554,5344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F760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459.99(50301.65,69735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CC5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6201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84(70.71,86.6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C784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7.03(-31.46,-22.6)*</w:t>
            </w:r>
          </w:p>
        </w:tc>
      </w:tr>
      <w:tr w14:paraId="2B1C7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4DDF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E295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7731(240900,34594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7BB1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34.24(32513.6,46691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D49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0C39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2532(707233,101075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BFEE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758.29(32534.26,46496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69A7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156A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82(191.74,193.8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C855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66(-1.31,-0.02)*</w:t>
            </w:r>
          </w:p>
        </w:tc>
      </w:tr>
      <w:tr w14:paraId="13A64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8D2B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AE55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9951(333780,47616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D09D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015.02(45078.39,64307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2CEB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ACB6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8694(917785,130782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6659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977.21(45089.42,64251.4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D5C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9C77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.71(174.22,175.1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6A3A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11(-3.09,2.86)</w:t>
            </w:r>
          </w:p>
        </w:tc>
      </w:tr>
      <w:tr w14:paraId="0DD5F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AC07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E4B3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8240(1072030,147791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0528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048.85(19637.79,27072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6832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035F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91441(2538122,348626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2EE3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377.77(20683.59,28410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5D8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8B13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.75(134.18,142.1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9E1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7(14.8,20.61)*</w:t>
            </w:r>
          </w:p>
        </w:tc>
      </w:tr>
      <w:tr w14:paraId="765AC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446E1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8C89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359(65282,9461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3BC7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501.11(34575.01,50112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120D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21E2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869(121718,17661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EC01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779.93(34028.17,49376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0E12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1890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15(84.31,87.6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0623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68(-7.87,-3.5)*</w:t>
            </w:r>
          </w:p>
        </w:tc>
      </w:tr>
      <w:tr w14:paraId="07206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181C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A702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8668(235883,32988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6AB7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134.88(50902.08,71186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EF3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8304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6220(442955,62407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67F9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672.81(47705.37,67211.7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E4E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EE61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83(83.55,93.6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F78E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08(-24.38,-13.77)*</w:t>
            </w:r>
          </w:p>
        </w:tc>
      </w:tr>
      <w:tr w14:paraId="0A0D5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2C42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AA1B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9927(646115,88644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D6DF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187.56(38419.92,52710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F75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1C9E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33974(1826774,248493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2593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658(40797.31,55495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063E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595A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0.81(176.64,185.9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7269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26(15.91,18.61)*</w:t>
            </w:r>
          </w:p>
        </w:tc>
      </w:tr>
      <w:tr w14:paraId="36DD7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C53F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88AD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038718(27730723,3948940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5573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020.61(19322.12,27515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F3FE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1E30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947079(78103337,10951558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5A73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263.32(20610.18,28899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0AF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2FE5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.3(171.64,186.5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A270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(15,19)*</w:t>
            </w:r>
          </w:p>
        </w:tc>
      </w:tr>
      <w:tr w14:paraId="31808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A2CC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0276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6955(1004456,137428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9A80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880.82(34889.19,47734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DC91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DEA1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14707(3625899,493989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9C2A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070.75(37913.92,51653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8FC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97B0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8.1(250.82,26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608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32(23.69,24.94)*</w:t>
            </w:r>
          </w:p>
        </w:tc>
      </w:tr>
      <w:tr w14:paraId="3CE59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01D4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1AE8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38(15255,2167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2B4D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504.04(47003.27,66796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CFC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D62A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137(39442,553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D8A1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316.13(48796.23,68498.8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078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E44A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04(153.23,161.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AC1E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04(6.71,15.38)*</w:t>
            </w:r>
          </w:p>
        </w:tc>
      </w:tr>
      <w:tr w14:paraId="6B0F4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9DC0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C8A0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734(65124,9294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7A23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667.75(36583.69,52210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08B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E3A5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394(157159,22419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4C39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125.81(36167.82,51595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0BA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C90B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.07(137.65,144.8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2B70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01(-6.39,-1.62)*</w:t>
            </w:r>
          </w:p>
        </w:tc>
      </w:tr>
      <w:tr w14:paraId="3D575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7797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523B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9(551,76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4313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396.27(25798.02,35654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294F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A9C5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12(1293,176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01B7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072.85(27434.45,37415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523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0CD4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.03(127.72,139.0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290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7(12.77,20.64)*</w:t>
            </w:r>
          </w:p>
        </w:tc>
      </w:tr>
      <w:tr w14:paraId="41B0C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66F1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81EF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128(105266,14372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D085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294.76(37013.82,50538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D72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5FA3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8085(358734,48987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314E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665.91(37467.15,51163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04B6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BCCB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9.55(236.25,243.1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70EB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58(1.63,3.52)*</w:t>
            </w:r>
          </w:p>
        </w:tc>
      </w:tr>
      <w:tr w14:paraId="07EBF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37E4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A627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1424(388504,53953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8FEF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450.93(34900.32,48467.4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7C8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32B8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3817(628950,86516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C786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876.22(42173.88,58012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71E9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A6A3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2(53.09,70.6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F8DE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42(56.11,64.73)*</w:t>
            </w:r>
          </w:p>
        </w:tc>
      </w:tr>
      <w:tr w14:paraId="5B0D2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0764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8AD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2950(855637,120255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FC17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771.65(50488.99,70959.6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3330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2D51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1547(1742576,242155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1815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038.6(50996.56,70866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02D5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177D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53(99.78,106.0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A37E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58(-0.81,3.96)</w:t>
            </w:r>
          </w:p>
        </w:tc>
      </w:tr>
      <w:tr w14:paraId="5FB6C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9BAD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7DC5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921(60572,8773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F54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201.8(43361.68,62806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533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E35F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685(163412,23116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FD7C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703.59(46755.67,66140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DB3F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28E8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6.98(160.77,175.7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9569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97(19.73,22.21)*</w:t>
            </w:r>
          </w:p>
        </w:tc>
      </w:tr>
      <w:tr w14:paraId="4D790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D69A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82DC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1167(906865,126069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7CA1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660.43(38299.22,53242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6CC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3DE4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4796(1475243,206025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835C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230.83(42228.67,58974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59D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70FC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31(58.07,66.9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D246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.51(27.64,33.38)*</w:t>
            </w:r>
          </w:p>
        </w:tc>
      </w:tr>
      <w:tr w14:paraId="1572A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2035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ÔTE D'IVOIR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B844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4202(287481,40842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CF61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703.41(44853.57,63723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4EDB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FCF3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0109(833100,117291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F088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215.2(46459.27,65409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B2B0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7F9F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.65(184.5,191.6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8F2B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42(8.1,10.74)*</w:t>
            </w:r>
          </w:p>
        </w:tc>
      </w:tr>
      <w:tr w14:paraId="652AA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FA98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Democratic People's Republic of Kore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FA99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2820(485283,66952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3812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23.45(18234.28,25156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9A8F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A536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8847(1099225,150751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0B33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69.05(19504.44,26749.0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F79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D8A5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(118.35,132.3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395D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67(17.96,21.38)*</w:t>
            </w:r>
          </w:p>
        </w:tc>
      </w:tr>
      <w:tr w14:paraId="11239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90A1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Democratic Republic of the Cong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61AF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3730(931077,133814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B4FC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174.91(35258.17,50673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CBD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CAE2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89010(2179929,310285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0FEE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865.71(36092.64,51373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F9B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B3F5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46(129.92,135.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0216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63(3.2,8.05)*</w:t>
            </w:r>
          </w:p>
        </w:tc>
      </w:tr>
      <w:tr w14:paraId="6CFA6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B288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B4FA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2107(650061,91739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2D06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181.91(49827.16,70317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25F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EED8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7976(967745,136248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24D5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628.24(50266.67,70770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5841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295A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68(47.8,49.6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2791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84(-1.2,6.89)</w:t>
            </w:r>
          </w:p>
        </w:tc>
      </w:tr>
      <w:tr w14:paraId="1FFC8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C41D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4C79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07(9587,1373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04F4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636.16(44684.18,63998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D32D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196E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94(46943,6719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F22A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380.3(45266.71,64796.6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79A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A4AA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0.08(387.11,392.9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D4F1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71(3.47,5.95)*</w:t>
            </w:r>
          </w:p>
        </w:tc>
      </w:tr>
      <w:tr w14:paraId="79F33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5E97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8AFD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77(5025,710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C880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881.63(51180.74,72365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330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019B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99(7160,1016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4238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50.62(47473.72,67392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AD06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AD55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19(37.32,47.0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021A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4.96(-25.86,-24.07)*</w:t>
            </w:r>
          </w:p>
        </w:tc>
      </w:tr>
      <w:tr w14:paraId="21DC0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C573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DE2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0358(285733,40778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5451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668.84(46734.39,66697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E7F4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D706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6454(826421,115721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8334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434.46(49455.95,69252.1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1B2D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1DBA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.89(182.79,191.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0DC8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61(13.48,17.74)*</w:t>
            </w:r>
          </w:p>
        </w:tc>
      </w:tr>
      <w:tr w14:paraId="39CD1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C355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A531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5946(468806,65814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219A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656.96(54522.53,76542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6E9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56CB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4245(1539501,215484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F67C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916.24(55627.47,77862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E52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C830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.13(225.14,231.2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D927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92(4.34,9.49)*</w:t>
            </w:r>
          </w:p>
        </w:tc>
      </w:tr>
      <w:tr w14:paraId="6AA04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1AAB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5CB6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9406(920344,132086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6B99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811.14(20582.88,29540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EF5F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5BDB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68618(2209091,319999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F224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115.8(19963.14,28917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D498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51B9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54(138.16,142.6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9A88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8.51(-10.63,-6.39)*</w:t>
            </w:r>
          </w:p>
        </w:tc>
      </w:tr>
      <w:tr w14:paraId="41C09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9706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9F0D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181(181722,24813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C2DD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394.47(37165.08,50747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875A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7662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5325(408684,55516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4C11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482.76(39965.83,54289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7756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F7A7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02(119.86,128.4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17AA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15(19.22,25.08)*</w:t>
            </w:r>
          </w:p>
        </w:tc>
      </w:tr>
      <w:tr w14:paraId="1AA9C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5596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2314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98(11652,1663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8716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537.73(36503.66,52122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1CF0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94E1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323(29716,4204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FF04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657.37(37569.25,53149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2EA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6E8B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4.16(151.67,156.8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4804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38(5.53,11.22)*</w:t>
            </w:r>
          </w:p>
        </w:tc>
      </w:tr>
      <w:tr w14:paraId="7A405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C4E0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9042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079(74955,10872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BC63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972.75(42414.23,61522.4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AADE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3C84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7125(198349,28424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AE41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817.54(45017,64512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35B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7B6E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3.24(157.05,171.0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7AE0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61(14.79,20.44)*</w:t>
            </w:r>
          </w:p>
        </w:tc>
      </w:tr>
      <w:tr w14:paraId="05169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AA23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4BF4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0233(134964,18631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C297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698.99(37649.93,51975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B30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5467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7375(192669,26513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E370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974.45(44041,60606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385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87F3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9(37.2,47.0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C597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05(45.48,52.62)*</w:t>
            </w:r>
          </w:p>
        </w:tc>
      </w:tr>
      <w:tr w14:paraId="239C1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3FC3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76D2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40(20024,2828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D331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795.75(44345.96,62631.7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9BB3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A73F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734(39103,5604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341E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617.33(43189.31,61903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2ECD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942A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03(93.86,98.1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914E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92(-7.56,-6.29)*</w:t>
            </w:r>
          </w:p>
        </w:tc>
      </w:tr>
      <w:tr w14:paraId="2FC14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7171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52D2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1651(1696757,245489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3237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543.81(52809.42,76405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3B8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5C5A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14961(3899275,545720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093B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415.23(56960.49,79718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A8B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4A5F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.04(118.01,133.9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9222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85(17.14,20.56)*</w:t>
            </w:r>
          </w:p>
        </w:tc>
      </w:tr>
      <w:tr w14:paraId="58393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82E4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B4DF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526(13923,1947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A76F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319.68(24701.83,34548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5B61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6460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830(33492,4703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96F5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128.22(24493.43,34398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A0FC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2980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.02(139.81,142.1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E826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99(-2.99,-1)*</w:t>
            </w:r>
          </w:p>
        </w:tc>
      </w:tr>
      <w:tr w14:paraId="3E9AB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D0A3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213B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0681(562732,80092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05B8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485.42(47393.81,67454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44F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3A2F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1227(1049871,147262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3821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670.74(52163.17,73167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4A7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B7A8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.07(80.78,90.1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69C8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(23.58,30.43)*</w:t>
            </w:r>
          </w:p>
        </w:tc>
      </w:tr>
      <w:tr w14:paraId="24ABB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98BA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B454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13319(6744677,953018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4B32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581.16(48465.1,68480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DE87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342F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19491(11666768,161900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A479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050.72(52766.64,73224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04F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11AD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21(67.75,75.3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B8E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31(23.09,25.54)*</w:t>
            </w:r>
          </w:p>
        </w:tc>
      </w:tr>
      <w:tr w14:paraId="44C66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218C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E9A3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764(38237,5372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0669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744.5(39056.12,54870.9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8CA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5477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655(65788,9288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E4C2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002.06(36804.33,51961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AB1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4A69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87(67.35,75.6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F485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13(-24.25,-14)*</w:t>
            </w:r>
          </w:p>
        </w:tc>
      </w:tr>
      <w:tr w14:paraId="66141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0F66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9567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781(26616,3773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AFAD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389.1(48063.03,68143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875C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354A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896(77138,10747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0EA1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778.98(49881.9,69497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A27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5EE0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.01(182.97,189.4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F110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64(5.29,9.99)*</w:t>
            </w:r>
          </w:p>
        </w:tc>
      </w:tr>
      <w:tr w14:paraId="53B10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96F3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EF71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5136(400459,55447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D47B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776.27(36053.12,49919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B0BE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A40B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0053(426729,57911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97F6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630.07(40645.94,55160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F464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4C8A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24(2.63,8.0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2799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8(30.86,38.74)*</w:t>
            </w:r>
          </w:p>
        </w:tc>
      </w:tr>
      <w:tr w14:paraId="0D5E9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680A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3B11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33155(10119742,1433683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2807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346.63(48227.84,68325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04DB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988A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97581(16287914,2266549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930B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917.82(51684.85,71922.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1028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79F8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54(56.52,63.3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8221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98(14.31,23.64)*</w:t>
            </w:r>
          </w:p>
        </w:tc>
      </w:tr>
      <w:tr w14:paraId="46A0E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587F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E88B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0451(331470,45342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AA8A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234.46(32458.8,44401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E744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CD8E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4191(895204,122245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7209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655.11(32825.36,44825.0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9D9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949D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99(168.62,171.4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19F2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91(2.69,5.13)*</w:t>
            </w:r>
          </w:p>
        </w:tc>
      </w:tr>
      <w:tr w14:paraId="1BD74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9C03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CD0D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6493(1214543,171692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6160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101.42(45426.1,64216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015A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68FD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50523(2000548,276874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1FF2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951.98(54430.03,75330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88AC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37A9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5(55.52,70.2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B766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52(52.05,56.99)*</w:t>
            </w:r>
          </w:p>
        </w:tc>
      </w:tr>
      <w:tr w14:paraId="7F429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F529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EDA1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0(848,119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F5A0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23.32(15393.48,21716.7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E01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6F48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09(2109,298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7904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77.56(15532.04,21969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1AA0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0DFE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.45(146.33,150.0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3ED5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31(-3.74,8.37)</w:t>
            </w:r>
          </w:p>
        </w:tc>
      </w:tr>
      <w:tr w14:paraId="11674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7F0E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82F2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11(6534,908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92A5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943.18(54181.7,75346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B9A8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E7C0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77(9183,1316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DBDB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648.11(45714.35,65547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94ED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D23F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36(35.57,48.8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EC5B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0(-53.16,-46.85)*</w:t>
            </w:r>
          </w:p>
        </w:tc>
      </w:tr>
      <w:tr w14:paraId="72290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1E1E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C30B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02(3106,440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D1C1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712.2(24088.58,341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7F55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42F5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05(10595,1446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2A03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916.35(28114.72,38370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93BE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9680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5.08(219.11,254.4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034F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29(41.65,46.94)*</w:t>
            </w:r>
          </w:p>
        </w:tc>
      </w:tr>
      <w:tr w14:paraId="25E03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B1F0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6435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282(187538,26050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7256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651.8(32610.39,45298.0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F8DF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4059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8135(665689,90850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4892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503.1(36361.1,49624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87A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95B5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0.07(239.92,260.9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F8EB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.61(28.38,32.85)*</w:t>
            </w:r>
          </w:p>
        </w:tc>
      </w:tr>
      <w:tr w14:paraId="0747B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4616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127D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8782(278100,38976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8FB2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411.9(50253.44,70431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9E1E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4D9F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4674(453958,63168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76B8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526.53(49691.24,69145.2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AEEA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0787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62(61.22,63.9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F54C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51(-5.91,-3.11)*</w:t>
            </w:r>
          </w:p>
        </w:tc>
      </w:tr>
      <w:tr w14:paraId="78B47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BAF5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B97F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838(29913,4261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BC81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143.27(46860.95,66759.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0990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30F9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477(52167,7430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80B8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389.24(45413.62,64687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C0F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D615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33(71.18,77.1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3FC8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32(-12.86,-7.78)*</w:t>
            </w:r>
          </w:p>
        </w:tc>
      </w:tr>
      <w:tr w14:paraId="06B72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019B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039F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964(28469,4072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2AEC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408.14(46443.78,66440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8E2B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6A99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231(50522,7203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ED0F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482.83(44861.77,63964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129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6AE8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34(74.9,79.5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8EE1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11(-13.07,-9.15)*</w:t>
            </w:r>
          </w:p>
        </w:tc>
      </w:tr>
      <w:tr w14:paraId="38E4A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ED97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4EBB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1639(234930,33868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6001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217.82(43557.65,62794.0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259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82E1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7160(516275,74132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48E2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077.15(43564.25,62554.7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FE8D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B71A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13(118.03,120.2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375B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77(-2.91,1.37)</w:t>
            </w:r>
          </w:p>
        </w:tc>
      </w:tr>
      <w:tr w14:paraId="42AD2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7172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C4F3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038(116177,15884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DA79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813.46(34854.98,47656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2E0D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A961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7230(363213,49969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7461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624.01(34536.81,47514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50E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C696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.05(212.2,215.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7490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83(-6.81,3.14)</w:t>
            </w:r>
          </w:p>
        </w:tc>
      </w:tr>
      <w:tr w14:paraId="1D649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6644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D25A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2168(965374,134744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9277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32.01(37479.86,52313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D1C3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7755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00213(1349613,186866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BBB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319.19(42439.02,58760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6DB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2895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89(35.25,43.0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D754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1(34.3,41.91)*</w:t>
            </w:r>
          </w:p>
        </w:tc>
      </w:tr>
      <w:tr w14:paraId="650E3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D5F4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C1B8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131(22865,3213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981E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860.26(47920.37,67340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95DE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FFBF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999(47253,6613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BE2F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502.36(48520.81,67911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0D42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06C3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.41(104.97,108.2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3731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69(2.06,5.32)*</w:t>
            </w:r>
          </w:p>
        </w:tc>
      </w:tr>
      <w:tr w14:paraId="2A78B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EE1E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759F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659161(19801040,2794926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94D7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858.78(25826.61,36454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CA6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DD00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935474(55720147,7737016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5BF3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796.32(27715.21,38483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13B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F6F4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.69(172.24,187.0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C729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05(17.94,22.17)*</w:t>
            </w:r>
          </w:p>
        </w:tc>
      </w:tr>
      <w:tr w14:paraId="71B03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60B4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DE95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90555(5493352,770286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7B6D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175.01(34002.56,47678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BC20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C666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657790(14049100,1976917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779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775.47(33546.44,47204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13F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FE47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65(155.41,157.6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321B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11(-4.45,-1.77)*</w:t>
            </w:r>
          </w:p>
        </w:tc>
      </w:tr>
      <w:tr w14:paraId="7CA6C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64E0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an (Islamic Republic of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5569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8695(960227,137064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9E95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917.81(20829.52,29732.4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6AA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FB32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79750(3112043,430330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2F9F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325.51(23955.48,33125.4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632F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6507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0.34(207.11,235.5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7A41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82(39.07,46.57)*</w:t>
            </w:r>
          </w:p>
        </w:tc>
      </w:tr>
      <w:tr w14:paraId="24354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4B38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B5BC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7335(313099,43070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6556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100.77(24804.19,341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6C30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094D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8860(838003,118070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3551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709.41(21569.15,30389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345C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1145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.92(163.17,180.7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760C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9.69(-41.71,-37.67)*</w:t>
            </w:r>
          </w:p>
        </w:tc>
      </w:tr>
      <w:tr w14:paraId="640B2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E264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1A7C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1000(318805,45485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4207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969.85(46833.29,66819.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60E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1DDC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9037(631326,88803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E304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075.18(48105.82,67666.7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6B9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01D3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6(93.67,100.3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76FA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94(4.42,7.46)*</w:t>
            </w:r>
          </w:p>
        </w:tc>
      </w:tr>
      <w:tr w14:paraId="5FF30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4DFF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4DFD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8941(436627,61606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A7D6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023.68(53868.29,76006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B78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9F73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2027(1126535,157101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1443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649.87(56367.77,78607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8104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A4CF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68(152.64,161.8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9E61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33(11.02,15.64)*</w:t>
            </w:r>
          </w:p>
        </w:tc>
      </w:tr>
      <w:tr w14:paraId="6466A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A68B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53A6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64280(7381551,1026136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FC9F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587.42(48501.93,67424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FF6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DD84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93548(12362110,1728368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CEA5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681.43(54418.37,76083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BF4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AC30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65(62.05,73.8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AE28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13(35.47,38.79)*</w:t>
            </w:r>
          </w:p>
        </w:tc>
      </w:tr>
      <w:tr w14:paraId="4BB79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90DE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BDFC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625(154195,21636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F1DF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005.94(52353.19,73459.9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E34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C886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8289(271305,37648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081E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180.4(51296.83,71183.2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1F5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AEFC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29(69.49,79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5FB8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54(-12.29,-6.79)*</w:t>
            </w:r>
          </w:p>
        </w:tc>
      </w:tr>
      <w:tr w14:paraId="5D91D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BC76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C210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95255(11733702,1650615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62AC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922.42(39623.15,55739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3D04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0DA8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810601(27826074,3858259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CE03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854.46(53305.73,73911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A48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C148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.13(121.86,152.9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CF06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.04(89.82,100.26)*</w:t>
            </w:r>
          </w:p>
        </w:tc>
      </w:tr>
      <w:tr w14:paraId="2C2C4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218E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CE56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685(45917,6437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E6E5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433.69(21355.72,29940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6852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284A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8839(268115,37606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09CC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360.17(21325.62,29911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1B4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08A6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3.04(477.11,488.6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0CCE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7(-4.72,3.32)</w:t>
            </w:r>
          </w:p>
        </w:tc>
      </w:tr>
      <w:tr w14:paraId="734A2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F10B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DEA7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3542(745026,103197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54DE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247.32(35624.04,49344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82AD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E15D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9371(1075970,150095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7D48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314.88(33905.41,47297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84B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408E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8(42.55,46.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5A1C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5.43(-19.91,-10.94)*</w:t>
            </w:r>
          </w:p>
        </w:tc>
      </w:tr>
      <w:tr w14:paraId="10A43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ACCC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DB86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5739(610493,83742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6120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703.11(45806.32,62833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880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C42A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0987(1636279,230360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6DF5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887.32(43741.74,61580.9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6A1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7604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.19(155.23,190.1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C14A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73(-11.73,-9.73)*</w:t>
            </w:r>
          </w:p>
        </w:tc>
      </w:tr>
      <w:tr w14:paraId="142C8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3A75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905F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8(1471,207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16E2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339.66(24682.55,348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A9B9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EC61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76(3002,424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70EE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430.25(23870.48,33749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5E5E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64E6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56(99.95,107.9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C1F1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16(-11.36,-8.97)*</w:t>
            </w:r>
          </w:p>
        </w:tc>
      </w:tr>
      <w:tr w14:paraId="53046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3B5C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B85F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081(19425,2722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A186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242.41(21244.2,29771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420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68AE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616(101244,14074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FE39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656.3(21715.83,30187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091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D198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8.24(411.23,427.5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0BA8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39(-15.02,33.87)</w:t>
            </w:r>
          </w:p>
        </w:tc>
      </w:tr>
      <w:tr w14:paraId="4D341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9F6F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B08E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202(184003,25449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221F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376.19(35734.57,49424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B1C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8E57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3772(281772,39293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A167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64.65(33316.22,46459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A597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19F6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96(48.56,56.7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BA59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11(-28.96,-17.26)*</w:t>
            </w:r>
          </w:p>
        </w:tc>
      </w:tr>
      <w:tr w14:paraId="4C237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75E0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Lao People's Democratic Republic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2166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339(111676,16048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D5A7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81.86(32564.76,46796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453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9D99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3695(255310,36335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B52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280.22(33022.06,46997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B993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80D3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.76(125.57,130.8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7A1E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45(2.61,4.29)*</w:t>
            </w:r>
          </w:p>
        </w:tc>
      </w:tr>
      <w:tr w14:paraId="7CD96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5091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001D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1566(237793,32690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E278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033.47(38032.33,52284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90FB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3652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6168(284964,39149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69DC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087.78(43306.38,59495.4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5B3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0A72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39(16.01,23.3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C1C0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21(38.26,42.15)*</w:t>
            </w:r>
          </w:p>
        </w:tc>
      </w:tr>
      <w:tr w14:paraId="0120C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3039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AB6C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431(84716,11852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5568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489.56(22344.54,31260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50BA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1C63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8601(271735,37386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5C10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509.35(27727.29,38148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E65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1C7A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7.23(199.4,235.6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AF7C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07(63.33,70.81)*</w:t>
            </w:r>
          </w:p>
        </w:tc>
      </w:tr>
      <w:tr w14:paraId="4DCF1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3A05A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24B3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450(65163,9136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03F6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385.26(46598.73,65331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6A63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88B5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046(79582,11360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B1B9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641.37(44076.41,62922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D94B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FC0A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72(20.18,25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30E8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1(-18.56,-13.63)*</w:t>
            </w:r>
          </w:p>
        </w:tc>
      </w:tr>
      <w:tr w14:paraId="02D48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4D50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CD7A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879(93961,13307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46F4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371.3(49862.87,70620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D33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C90A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427(156797,21925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C7D3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169.2(47496.72,66415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5DC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197C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74(60.38,70.6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EB11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75(-23.36,-14.13)*</w:t>
            </w:r>
          </w:p>
        </w:tc>
      </w:tr>
      <w:tr w14:paraId="50807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5E9F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475F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863(73852,10207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5F33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927.39(23744.13,32817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2206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C003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118(190434,26388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D341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798.18(22770.51,31552.9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66AC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E027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.01(156.1,160.0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D81B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2(-16.93,-9.47)*</w:t>
            </w:r>
          </w:p>
        </w:tc>
      </w:tr>
      <w:tr w14:paraId="75E17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F45F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4351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6308(301600,41389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7B05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962.91(38059.18,52229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D94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7A55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9613(415939,56907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D31A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591.34(42978.62,58802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BEAE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0A49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41(33.65,41.8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34F0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25(34.19,42.31)*</w:t>
            </w:r>
          </w:p>
        </w:tc>
      </w:tr>
      <w:tr w14:paraId="41826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2E95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FB1A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664(43408,6141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7E88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322.89(46482.65,65761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5AF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8755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989(85446,11929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D33A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830.79(48083.78,67131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89B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2FFA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.47(92.23,99.6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70F7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58(6.36,10.81)*</w:t>
            </w:r>
          </w:p>
        </w:tc>
      </w:tr>
      <w:tr w14:paraId="37095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4FD4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0721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1117(400655,56730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7DE7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943.07(47419.86,67144.2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C04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6E35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5371(819701,117552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B3EE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359.05(44387.83,63655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3426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0FFC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81(99.07,109.9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5FBA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0.7(-21.96,-19.44)*</w:t>
            </w:r>
          </w:p>
        </w:tc>
      </w:tr>
      <w:tr w14:paraId="5756B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A432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1F3B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4260(294157,42023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E081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23.01(46767.42,66812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B16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6141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8043(554960,78851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307D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140.28(47467.89,67444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C04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8CA5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57(86.96,90.3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7B34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98(2.92,7.04)*</w:t>
            </w:r>
          </w:p>
        </w:tc>
      </w:tr>
      <w:tr w14:paraId="6303B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1A79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FA30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7476(513077,72077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6436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160.07(34763.98,48836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AF5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F094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3152(1663883,236181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3836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245.49(33937.47,48172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6BDE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7DFE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.81(220.43,228.2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2C30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17(-8.67,-5.68)*</w:t>
            </w:r>
          </w:p>
        </w:tc>
      </w:tr>
      <w:tr w14:paraId="01B88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E689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3373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08(4829,706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E5FC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888.51(31498.78,46112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DFB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68F9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08(18534,2604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EF8C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274.42(34071.43,47886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552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22A8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7.19(265.7,291.2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B7BD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9(18.02,21.79)*</w:t>
            </w:r>
          </w:p>
        </w:tc>
      </w:tr>
      <w:tr w14:paraId="36194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947D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F7AC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1678(342791,49271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C50F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567.8(51265.57,73687.6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BEC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0E54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1269(752662,107458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9AC5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269.28(52001.97,74243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6198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E10B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.93(117.55,120.4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A4AD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65(2.34,4.96)*</w:t>
            </w:r>
          </w:p>
        </w:tc>
      </w:tr>
      <w:tr w14:paraId="44A7D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1E04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5DFD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18(32543,4610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ACBF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581.97(44920.7,63636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BE05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7072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022(80043,11305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0E96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215.49(50723.17,71641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FE65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AF28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.79(137.19,153.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DC78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68(35.1,40.26)*</w:t>
            </w:r>
          </w:p>
        </w:tc>
      </w:tr>
      <w:tr w14:paraId="5F262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9985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D204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9(649,90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DD71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140.36(25438.58,35643.0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A98B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5C9C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49(1384,197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D1F0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146.99(23614.56,33667.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9D61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8991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53(104.99,122.3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53AC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2.49(-25.09,-19.89)*</w:t>
            </w:r>
          </w:p>
        </w:tc>
      </w:tr>
      <w:tr w14:paraId="6A646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666B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89F4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336(83153,11653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DD49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234.4(50088.43,70196.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520D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D2B6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160(178199,24852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364C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579.95(49671.06,69273.8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737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0044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72(110.38,116.8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CE23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47(-6.12,-2.82)*</w:t>
            </w:r>
          </w:p>
        </w:tc>
      </w:tr>
      <w:tr w14:paraId="46A4F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8534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42F3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099(40250,5767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EEEE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543.26(33090.37,47411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55F3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1869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809(115834,16418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B0E4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732(34236.66,48528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30B3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1A04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.51(183.01,190.7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D3DB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51(8.51,10.52)*</w:t>
            </w:r>
          </w:p>
        </w:tc>
      </w:tr>
      <w:tr w14:paraId="71AFF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76BE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66D1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00966(2291157,316196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6E6D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47.51(32953.3,45478.0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7CA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5355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42120(8151297,1139188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1286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42.09(37824.27,52861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D111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EBAF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6.99(232.86,277.7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FE9A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86(39.88,51.85)*</w:t>
            </w:r>
          </w:p>
        </w:tc>
      </w:tr>
      <w:tr w14:paraId="4964F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8BA5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cronesia (Federated States of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0586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42(2066,287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3D52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678.52(25953.21,36107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3047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4D28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38(3138,444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D7CD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405.11(23844.89,33785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9C0B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0689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04(45.23,59.2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39BE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5.12(-27.32,-22.92)*</w:t>
            </w:r>
          </w:p>
        </w:tc>
      </w:tr>
      <w:tr w14:paraId="19415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CC14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E342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44(5772,813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AE2B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756.43(52080.85,73447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8C6A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6012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62(8087,1131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A2DF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115.4(51688.99,72347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64C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58CD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71(38.6,41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E28D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35(-5,-1.7)*</w:t>
            </w:r>
          </w:p>
        </w:tc>
      </w:tr>
      <w:tr w14:paraId="2F3C5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9260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9CC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029(61306,8553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4034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144.49(35378.95,49361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B7F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D10A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741(125532,17668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3F70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927.82(31795.85,44753.4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E2EF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549B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04(96.29,112.2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567D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4.18(-37.93,-30.43)*</w:t>
            </w:r>
          </w:p>
        </w:tc>
      </w:tr>
      <w:tr w14:paraId="07013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1450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F05F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021(39634,5471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2524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161.31(36380.66,50219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AD9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0CD7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145(64777,9040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7E71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241.06(37148.69,51846.8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41B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9C83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07(61.25,66.7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8FD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36(6.27,10.46)*</w:t>
            </w:r>
          </w:p>
        </w:tc>
      </w:tr>
      <w:tr w14:paraId="493B8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113B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0151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9967(560923,77819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95B5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145.5(23921.57,33187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2F19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F896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29309(1379758,19251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5AB9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119.06(22965.41,32043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630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B007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88(144.14,149.3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618F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76(-12.59,-10.92)*</w:t>
            </w:r>
          </w:p>
        </w:tc>
      </w:tr>
      <w:tr w14:paraId="11570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9B17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3E2C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0529(458538,65127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3CF3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38.12(46924.24,66647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8D4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3ACE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6666(830866,118537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CF0C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706.6(46439.56,66254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E117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4C60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.04(80.08,81.9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66AF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56(-4.69,-2.44)*</w:t>
            </w:r>
          </w:p>
        </w:tc>
      </w:tr>
      <w:tr w14:paraId="5D23F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0A30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8F75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4127(1275937,183243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5ECC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935.39(32595.13,46811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B3A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34AA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52733(2815395,400132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58E6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714.33(33349.38,47397.0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DBF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9129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98(117.4,122.8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E9B4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37(5.19,7.56)*</w:t>
            </w:r>
          </w:p>
        </w:tc>
      </w:tr>
      <w:tr w14:paraId="1FB15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F340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B85E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475(47235,6765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230A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046.11(43530.32,62348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6725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834F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723(100633,14216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950D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987.25(44538.26,62919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B3B5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D64B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99(109.35,114.7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BE3F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9(5.01,6.79)*</w:t>
            </w:r>
          </w:p>
        </w:tc>
      </w:tr>
      <w:tr w14:paraId="6E8F2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7DEF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1567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(175,24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6C85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802.92(24177.72,34474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728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5C21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9(226,31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86B8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102.71(24478.31,34509.7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476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F22A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.21(26.74,31.7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7FA7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08(1.51,4.65)*</w:t>
            </w:r>
          </w:p>
        </w:tc>
      </w:tr>
      <w:tr w14:paraId="2C6E1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ACDF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5307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1294(414661,58433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7166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916.3(26937.92,37960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6D78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56D1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6025(1124097,156864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1FDF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503.61(28401.67,39633.7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155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652B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9(164.1,176.9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F8EB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82(15.53,16.12)*</w:t>
            </w:r>
          </w:p>
        </w:tc>
      </w:tr>
      <w:tr w14:paraId="13972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54A0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49B2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1096(1580469,224177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EC9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814.06(47734.34,67707.6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7C3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21D5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11747(2877265,405817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998E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311.76(49176.69,69360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D8D9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8365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.37(79.79,83.3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FD3F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5(5.71,11.3)*</w:t>
            </w:r>
          </w:p>
        </w:tc>
      </w:tr>
      <w:tr w14:paraId="2017D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446F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C3BE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7371(344192,47538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0D09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912.99(52310.95,72250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1DC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1150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0093(767109,105254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746B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101.4(53778.52,73789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60E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B884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95(118.58,124.2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B148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88(3.43,8.33)*</w:t>
            </w:r>
          </w:p>
        </w:tc>
      </w:tr>
      <w:tr w14:paraId="476F7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BFA7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F34E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265(87460,11942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DAE0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156.96(35198.58,48061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EEB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371F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0260(291439,39841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CE02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799.24(35801.79,48943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2D47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8BB1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2.72(230.76,234.7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C29E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27(3.59,6.95)*</w:t>
            </w:r>
          </w:p>
        </w:tc>
      </w:tr>
      <w:tr w14:paraId="386E7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0EAC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FB28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5067(222693,32369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214D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311.28(50669.76,73651.4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66B8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D9E0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6225(704510,10149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1D12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064.39(50603.51,72903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509D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6FD5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.48(213.21,217.7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ACC0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76(-8.62,7.11)</w:t>
            </w:r>
          </w:p>
        </w:tc>
      </w:tr>
      <w:tr w14:paraId="26739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D740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2A24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53910(4070444,575958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76E4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628.57(55874.1,79060.6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314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8688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46896(8139890,1153242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2269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306.15(54260.46,76875.0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850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6DEF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74(95.19,102.3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5769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34(-15.09,-7.58)*</w:t>
            </w:r>
          </w:p>
        </w:tc>
      </w:tr>
      <w:tr w14:paraId="78CDB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F70D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28B2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(108,14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913B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684.48(29775.49,40436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435B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882A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(105,14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2A2F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556.67(26831.78,36833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1E2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0DE3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25(-6.02,1.1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12E0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0.97(-34.73,-27.21)*</w:t>
            </w:r>
          </w:p>
        </w:tc>
      </w:tr>
      <w:tr w14:paraId="35666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2907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B146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920(115106,15966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E008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621.18(34990.17,48536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CC3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0F23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1404(210539,29733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092B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402.02(35509.72,50148.0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303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6077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.61(78.32,88.8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4BBF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74(1.17,12.31)*</w:t>
            </w:r>
          </w:p>
        </w:tc>
      </w:tr>
      <w:tr w14:paraId="6964B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553A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thern Mariana Island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525D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2(583,82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69C1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357.21(23871.05,33708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911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100A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74(2331,328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68AE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540.65(23979.14,33840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51AA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B7C5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0.73(295.72,305.9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50A4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6(-2.82,6.03)</w:t>
            </w:r>
          </w:p>
        </w:tc>
      </w:tr>
      <w:tr w14:paraId="301D7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D2EB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70EA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6600(568492,80246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4127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479.02(52496.05,74101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4A9B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B6C2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3042(837951,116692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063A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233.32(51670.02,71955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909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5FB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77(44.55,49.0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137F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8(-8.17,-5.43)*</w:t>
            </w:r>
          </w:p>
        </w:tc>
      </w:tr>
      <w:tr w14:paraId="06CFA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03D8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9B72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970(22771,3195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C13E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833.08(22655.65,31797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8B9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87F2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459(63878,9049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8BF6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478.22(20450.46,28972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1E2E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87BD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.5(175.71,190.6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8B29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0.22(-36.71,-23.71)*</w:t>
            </w:r>
          </w:p>
        </w:tc>
      </w:tr>
      <w:tr w14:paraId="7580C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6BC6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78E5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52074(2669673,376391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D7A7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564.22(29274.43,41273.4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9BC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CE2C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37445(5523747,779221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433B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974.1(27861.13,39303.0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FD7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6AD7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4(102.03,111.5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EB18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5.09(-16.21,-13.97)*</w:t>
            </w:r>
          </w:p>
        </w:tc>
      </w:tr>
      <w:tr w14:paraId="57049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5F39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688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7(411,57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48FC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410.63(25689.88,35920.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9D8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FD3A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9(1006,142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9725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643.01(24031.64,33980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BB4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742C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46(137.02,154.1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AC69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29(-23.07,-15.51)*</w:t>
            </w:r>
          </w:p>
        </w:tc>
      </w:tr>
      <w:tr w14:paraId="72EA3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9775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C602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808(33802,4696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4637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426.66(23288.44,32360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602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B5DE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893(91408,12851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5309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308.56(21244.87,29869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3612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9E61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3.55(167.21,179.4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DBD6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5.26(-28.05,-22.48)*</w:t>
            </w:r>
          </w:p>
        </w:tc>
      </w:tr>
      <w:tr w14:paraId="15353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8BD2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90E1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477(89298,12201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0A4F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120.41(36855.7,50358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F478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94F3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3615(286871,38995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BC73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866.94(38580.45,52443.9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0CD9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807D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.32(215.24,223.7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4BB3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55(10.97,14.13)*</w:t>
            </w:r>
          </w:p>
        </w:tc>
      </w:tr>
      <w:tr w14:paraId="11379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1B6C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1CA4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705(70059,10020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8753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290.76(23678.63,33866.0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AD8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7517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6563(198932,28039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4548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803.34(24221.53,34139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827A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62C6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61(179.44,186.1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9AB3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79(2.8,8.78)*</w:t>
            </w:r>
          </w:p>
        </w:tc>
      </w:tr>
      <w:tr w14:paraId="75B2E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DB848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B5C6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181(175694,24805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E5B0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386.26(48431,68376.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26B8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E3B6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2351(475398,67216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BF2A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797.06(48014.94,67888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7E10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1077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.13(168.19,171.7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0646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61(-4.6,-2.63)*</w:t>
            </w:r>
          </w:p>
        </w:tc>
      </w:tr>
      <w:tr w14:paraId="1A9F9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961B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C6FD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3549(1070975,150407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9303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083.73(54316.91,76282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1D5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7CE9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96661(3134709,437812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BA31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089.19(56042.56,78272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D849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4202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56(189,196.2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A905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98(9.13,10.83)*</w:t>
            </w:r>
          </w:p>
        </w:tc>
      </w:tr>
      <w:tr w14:paraId="668CA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1DDD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383D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8203(1683634,235592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1397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436.82(35266.57,49348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757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85E4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74069(4895141,689498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E7D4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405.8(35103.02,49443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B06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AE36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.88(188.98,194.7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C39F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21(-0.87,0.45)</w:t>
            </w:r>
          </w:p>
        </w:tc>
      </w:tr>
      <w:tr w14:paraId="582EC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0B11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1817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46563(2903016,402131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6B73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25.83(37672.26,52184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6495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000A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91351(5096459,695586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DE1A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452.55(42066.12,57413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48A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068A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84(70.21,78.0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AE67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75(31.05,34.45)*</w:t>
            </w:r>
          </w:p>
        </w:tc>
      </w:tr>
      <w:tr w14:paraId="5F19E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28CF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FD96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1434(1098239,156147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E476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792.08(45047.31,64048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8F7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C2DB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10615(2042818,285601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6B51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959.3(52505.92,73407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16DD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EE1D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.82(76.69,91.7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A6B8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77(44.33,47.22)*</w:t>
            </w:r>
          </w:p>
        </w:tc>
      </w:tr>
      <w:tr w14:paraId="4754F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89A3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373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2731(305823,43118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6D4E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781.07(50402.11,71061.9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5733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B965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7123(659464,90897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6757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570.78(56491.73,77865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48A8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0100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24(107.78,121.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EF75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61(33.17,36.04)*</w:t>
            </w:r>
          </w:p>
        </w:tc>
      </w:tr>
      <w:tr w14:paraId="2176D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7817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0BDD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36(3012,431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AF19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56.86(18440.47,26396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26D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7E9C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128(26290,3857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E1DE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73.6(17162.4,25184.0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797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C869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3.68(761.49,802.2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125C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39(-23.83,-12.95)*</w:t>
            </w:r>
          </w:p>
        </w:tc>
      </w:tr>
      <w:tr w14:paraId="455FB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43AB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1F92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30011(1722090,238402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AD58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789.88(34602.69,47903.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BFF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87B4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00856(6636751,907867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41B2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645.35(39684.57,54286.1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A8FD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6F70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4.28(271.81,299.5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3DE0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44(39.13,47.76)*</w:t>
            </w:r>
          </w:p>
        </w:tc>
      </w:tr>
      <w:tr w14:paraId="78393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1796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833F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7359(265844,37243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3D38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107.89(34435.16,48242.1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69E0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2D31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1935(409048,56005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7D41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645(38741.74,53043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BA4F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5424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86(47.74,56.3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51CD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.68(29.59,37.77)*</w:t>
            </w:r>
          </w:p>
        </w:tc>
      </w:tr>
      <w:tr w14:paraId="2A071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2DF5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049D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4339(1762401,246739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BFBE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054.41(35220.91,49309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9A2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0AB5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33779(2561038,353662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251E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517.94(42645.94,58891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DA3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F2B1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17(38.19,51.2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3228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46(56.13,62.8)*</w:t>
            </w:r>
          </w:p>
        </w:tc>
      </w:tr>
      <w:tr w14:paraId="7E55F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5626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F877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04818(11543298,1607537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14E4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420.89(36572.56,50931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29D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4C10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73965(16709423,2287396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55B7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521.26(39311.46,53814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086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24AB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28(41.79,47.2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2022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27(15.04,27.51)*</w:t>
            </w:r>
          </w:p>
        </w:tc>
      </w:tr>
      <w:tr w14:paraId="421D4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542B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57E9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0815(217086,31052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AE36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735.74(46390.97,66359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B12E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6960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0941(492913,70374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4311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882.73(46612.65,66549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07B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343D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.58(125.13,128.2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1485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96(-3.57,5.49)</w:t>
            </w:r>
          </w:p>
        </w:tc>
      </w:tr>
      <w:tr w14:paraId="4756E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A2C3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E5BC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8(3289,472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523C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735.51(51436.73,73895.6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748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9A1B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45(5558,800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534F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597.07(43151.19,62111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8BE4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B118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34(55.39,81.8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214F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8.13(-61.31,-54.95)*</w:t>
            </w:r>
          </w:p>
        </w:tc>
      </w:tr>
      <w:tr w14:paraId="1AAB4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B7B4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C03D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73(7155,1020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2D7C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598.27(48905.16,69755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DBA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04CD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276(20543,288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A8BD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686.86(48817.01,68599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7E8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B66C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.17(176.76,189.9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C751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04(-5.99,-4.09)*</w:t>
            </w:r>
          </w:p>
        </w:tc>
      </w:tr>
      <w:tr w14:paraId="404EF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3640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Saint Vincent and the Grenadine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96CB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03(5946,844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4C67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118.64(49487.9,70281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E9C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6E66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05(12215,1730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C02E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046.82(48041.09,68069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439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7A80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21(99.67,108.1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D0D8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82(-12.55,-9.09)*</w:t>
            </w:r>
          </w:p>
        </w:tc>
      </w:tr>
      <w:tr w14:paraId="6A988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176E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0384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59(3674,513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E1C5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243.97(25495.26,35619.5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32F2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6C2E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39(6391,884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712E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618.7(25957.6,35906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420B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CB0F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.96(71.46,74.4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62C4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02(3.13,4.9)*</w:t>
            </w:r>
          </w:p>
        </w:tc>
      </w:tr>
      <w:tr w14:paraId="5E42B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5E3A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DB62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56(2823,399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18DB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146.67(48070.14,67959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851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4DB3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26(6254,859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0E97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940.43(52879.53,72661.4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420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43C0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.27(112.33,125.6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02D5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99(24.4,27.58)*</w:t>
            </w:r>
          </w:p>
        </w:tc>
      </w:tr>
      <w:tr w14:paraId="3008D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8D9E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B5CD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67(5665,786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32C9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541.41(50591.29,70234.4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99C7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1AB4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03(8805,1231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AA6F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897.04(48157.74,67343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62C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9B19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.03(53.25,58.6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B103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57(-18.13,-11.01)*</w:t>
            </w:r>
          </w:p>
        </w:tc>
      </w:tr>
      <w:tr w14:paraId="6CFD0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C34D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2A0A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0707(203799,28435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22D2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018.28(22875.55,31917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4F2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C65D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1732(575158,81880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3DC2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975.76(19103.78,27196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117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C01F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.38(172.5,201.7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91EF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2.37(-56.84,-47.9)*</w:t>
            </w:r>
          </w:p>
        </w:tc>
      </w:tr>
      <w:tr w14:paraId="789C9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11A4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F85A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7930(259800,36497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AD83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272.36(49164.28,69067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FAB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1FCA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7041(634307,88396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A6CB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857.88(49126.7,68462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87C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2C35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.6(140.83,144.5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0EE9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91(-4.57,0.75)</w:t>
            </w:r>
          </w:p>
        </w:tc>
      </w:tr>
      <w:tr w14:paraId="49505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BDB4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1AF5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1807(697955,98032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70C2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995.34(33559.37,47136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04FE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D5A6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8683(1135225,157299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E48A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077.63(40468.31,56073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75A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D448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14(53.14,73.4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991D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13(56.51,63.75)*</w:t>
            </w:r>
          </w:p>
        </w:tc>
      </w:tr>
      <w:tr w14:paraId="17CAB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435B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8DDD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96(3455,483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7296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703.91(36016.6,50435.7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961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492D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25(7014,990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5B1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134.42(33813.34,47754.0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D78D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B18C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24(95.48,109.9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04E7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83(-21.93,-17.72)*</w:t>
            </w:r>
          </w:p>
        </w:tc>
      </w:tr>
      <w:tr w14:paraId="1455E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774F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731C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234(169139,23713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153F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410.39(51029.03,71544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B90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85B2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1230(297442,41590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32E3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142.63(49238.6,68849.0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6CD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875A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41(72.33,78.3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BF82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84(-13.95,-9.73)*</w:t>
            </w:r>
          </w:p>
        </w:tc>
      </w:tr>
      <w:tr w14:paraId="55271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D8E5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04C7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5811(132646,18242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4D75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974.05(36584.93,50313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36E6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696D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4338(592672,81154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1354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715.38(39021.7,53432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D2F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7D85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5.63(338.87,354.0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6E8D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54(13.11,27.98)*</w:t>
            </w:r>
          </w:p>
        </w:tc>
      </w:tr>
      <w:tr w14:paraId="5543F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83E04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38D6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3950(389892,54167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8368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20.04(37581.61,52212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983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C0ED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4373(644893,89011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56FA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600.24(39316.09,54265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4BD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2FE9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75(63.24,66.5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A5EE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49(10.43,16.56)*</w:t>
            </w:r>
          </w:p>
        </w:tc>
      </w:tr>
      <w:tr w14:paraId="45A54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98D8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0D7B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787(162847,22400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9B19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60.53(37809.23,52009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B851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B0DD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1668(315275,43118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3ACB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761.17(43059.29,58890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B53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B697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.79(87.59,98.4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625C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54(38.36,44.72)*</w:t>
            </w:r>
          </w:p>
        </w:tc>
      </w:tr>
      <w:tr w14:paraId="26B05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B8FB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24D9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68(5419,772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4298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606.67(23969.08,34170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A17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3327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998(13498,1886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805E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491.55(24883.3,34768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26C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D463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.35(142.67,152.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BF5D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87(9.23,10.51)*</w:t>
            </w:r>
          </w:p>
        </w:tc>
      </w:tr>
      <w:tr w14:paraId="6EF1E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B03E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D54A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633(160793,22978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8217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498.84(44656.08,63816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51D3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BC26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3968(418713,60577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BA30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439.66(44399.36,64235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DD6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6ECF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1.62(157.27,165.0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3868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03(-1.3,1.24)</w:t>
            </w:r>
          </w:p>
        </w:tc>
      </w:tr>
      <w:tr w14:paraId="24CF8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A45D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5DAC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2760(1656483,228983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7BD9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851.43(49074.11,67837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C14C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22E1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51017(3762249,522535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EED4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423.75(47692.51,66239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A01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0659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.93(126.05,129.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720B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8.04(-10.33,-5.75)*</w:t>
            </w:r>
          </w:p>
        </w:tc>
      </w:tr>
      <w:tr w14:paraId="3B5EE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940C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97B7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8537(208142,29132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80FE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931.5(50190.91,70249.6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E76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50F3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4816(287223,40891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9435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372.31(46123.75,65666.3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407E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E94A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74(33.87,43.3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3879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5.44(-27.64,-23.24)*</w:t>
            </w:r>
          </w:p>
        </w:tc>
      </w:tr>
      <w:tr w14:paraId="719B5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E85E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C1A9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25114(3767488,519083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B985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284.9(39406.4,54294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18B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063B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90413(7073604,951011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53C1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926.47(45709.65,61454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5B11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D4C2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.09(78.74,92.1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B064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21(38.75,47.67)*</w:t>
            </w:r>
          </w:p>
        </w:tc>
      </w:tr>
      <w:tr w14:paraId="133E3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47BD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82CB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6498(616133,86654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9633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819.61(34618.53,48688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138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CE5B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9343(1692991,237586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89EF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511.97(35151.25,49329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BD61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2306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.2(171.7,179.0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DEF5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46(4.5,6.42)*</w:t>
            </w:r>
          </w:p>
        </w:tc>
      </w:tr>
      <w:tr w14:paraId="2D919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BD89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65C4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7666(342119,48234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8A4C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414.55(23006.67,32436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867D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E041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7583(710166,98790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AE49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898.74(22806.8,31726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937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2BED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46(101.36,109.7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E54D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06(-7.53,-4.58)*</w:t>
            </w:r>
          </w:p>
        </w:tc>
      </w:tr>
      <w:tr w14:paraId="73D2F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5ABD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7383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191(20461,2893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B2A8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590.58(47017.15,66486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0460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74A0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741(53101,7504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398A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167.67(47537.9,67184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E99F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4E54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9.35(157.05,162.0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3A81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29(1.82,4.76)*</w:t>
            </w:r>
          </w:p>
        </w:tc>
      </w:tr>
      <w:tr w14:paraId="10650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7CD2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0358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3225(1256067,177239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649B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897.17(52907.64,74656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521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4F58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5102(1812795,2547251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C05D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016.63(53848.52,75665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1AC9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6CAE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33(42.82,46.1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3C7A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7(4.48,6.91)*</w:t>
            </w:r>
          </w:p>
        </w:tc>
      </w:tr>
      <w:tr w14:paraId="64037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3A66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E1F6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2210(836492,117726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2A76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739.66(49521.01,69694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526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275B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60363(1490518,207838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DD1B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063.53(50856.44,70914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2CC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7922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42(75.32,80.0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B506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31(6.57,8.05)*</w:t>
            </w:r>
          </w:p>
        </w:tc>
      </w:tr>
      <w:tr w14:paraId="13761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1890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6041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4921(198812,27641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0E1E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644.89(22549.36,31351.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9D5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BF6D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4496(507836,71374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5A1B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584.93(21493.87,30208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641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CA5C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32(153.04,160.7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0A70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2.99(-14.98,-11)*</w:t>
            </w:r>
          </w:p>
        </w:tc>
      </w:tr>
      <w:tr w14:paraId="41342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E9F2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iwan (Province of China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F928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7407(486536,67887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8DB3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17.79(17541.52,24476.1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1B5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3779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9436(1497127,202079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F421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967.48(19882.34,26836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CE3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2743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.52(188.53,212.6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4D36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62(30.02,33.22)*</w:t>
            </w:r>
          </w:p>
        </w:tc>
      </w:tr>
      <w:tr w14:paraId="2A45F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6C97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323C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483(166822,23012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AB6F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168.65(35621.66,49138.0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2D7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97CD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5816(323940,45642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5558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562(31537.86,44436.5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A039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FC9A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.37(86.74,102.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EE78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7.99(-44.34,-31.63)*</w:t>
            </w:r>
          </w:p>
        </w:tc>
      </w:tr>
      <w:tr w14:paraId="44332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6A27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408E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46436(1977739,279770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C426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540.35(33327.35,47144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C69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F042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50903(6873679,964689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2B8A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932.86(35362.09,49629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9D99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7B0B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7.37(238.74,258.2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CB59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(18.63,19.36)*</w:t>
            </w:r>
          </w:p>
        </w:tc>
      </w:tr>
      <w:tr w14:paraId="3C1B1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0B1B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47D0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660(13965,2019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B00A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31.83(32132.51,46464.4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FC55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B53B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620(48197,6943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A976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568.26(33934.01,48888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3E0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5082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5.86(229.21,266.0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694F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14(11.8,24.49)*</w:t>
            </w:r>
          </w:p>
        </w:tc>
      </w:tr>
      <w:tr w14:paraId="517A9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534C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F98E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635(93362,13127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83A4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714.24(47859.41,67294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BE3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B54D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2826(287847,40756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86A3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879.62(46078.57,65242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8E0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04C2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.87(205.12,214.43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1877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68(-13.7,-7.66)*</w:t>
            </w:r>
          </w:p>
        </w:tc>
      </w:tr>
      <w:tr w14:paraId="22E84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E95D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kela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E6EE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(63,8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E1A0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408.16(26613.93,36929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28B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944B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(71,9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FE54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029.51(28223.43,38676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83D9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72B0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31(9.58,15.2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306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55(11.19,21.92)*</w:t>
            </w:r>
          </w:p>
        </w:tc>
      </w:tr>
      <w:tr w14:paraId="12881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3D20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6FCB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79(2436,338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714F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339.82(25666.65,35618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614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3F19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36(3703,505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9EC3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283.91(27574.95,37653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001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913A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6(47,54.8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94ED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17(19.08,21.26)*</w:t>
            </w:r>
          </w:p>
        </w:tc>
      </w:tr>
      <w:tr w14:paraId="3A16D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4EF4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32CB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866(66746,9504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ADAF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169.33(48613.36,69224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BC5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CBBA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205(168538,23868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A753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474.15(48383.24,68520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DB9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BA6D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0.67(146.58,154.9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E559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94(-5.84,-2.03)*</w:t>
            </w:r>
          </w:p>
        </w:tc>
      </w:tr>
      <w:tr w14:paraId="32CB3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9380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A81E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848(192603,27075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9995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282.54(22120,31095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8E4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91B1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4903(556641,77211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7564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021.62(23817.26,33036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3FD1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5F36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.17(180.51,192.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DA93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07(18.79,23.34)*</w:t>
            </w:r>
          </w:p>
        </w:tc>
      </w:tr>
      <w:tr w14:paraId="75F14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C15C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2C60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7471(1343878,186579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8E65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570.67(22493.48,31229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B663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C23E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74644(3980895,5497368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C532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294.73(24095.6,33274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92A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DE86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.47(188.39,201.1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20EA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46(17.94,22.98)*</w:t>
            </w:r>
          </w:p>
        </w:tc>
      </w:tr>
      <w:tr w14:paraId="3DA35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E96A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7504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449(110735,15393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6079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474.52(34096.42,47396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853D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6FA4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9953(236474,32944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96AE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558.08(33414.34,46551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77E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11DF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97(108.38,116.9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8AA7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4(-9.11,-5.69)*</w:t>
            </w:r>
          </w:p>
        </w:tc>
      </w:tr>
      <w:tr w14:paraId="19F93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138C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67E5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7(282,40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F00A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982.78(24299.42,34673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992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DC7E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1(465,65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5E53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259.49(25535.74,35679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64A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6DA3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75(60.52,67.9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FFB6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97(12.71,15.22)*</w:t>
            </w:r>
          </w:p>
        </w:tc>
      </w:tr>
      <w:tr w14:paraId="541BC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4B930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5D94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6257(504763,71283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52C7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964.24(48260.36,68154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DF34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5405A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5978(1125418,1588790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AD09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756.57(47456.1,66995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B04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FB2A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.01(119.08,124.6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9C49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96(-10.24,-3.69)*</w:t>
            </w:r>
          </w:p>
        </w:tc>
      </w:tr>
      <w:tr w14:paraId="06E2B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83C6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A388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71262(4701877,652944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FF5A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688.12(37714.62,52373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8B8A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17194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55202(5486130,7498524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E70F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541.38(40404.34,55225.2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EF0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7516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87(14.03,17.87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26F7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41(14.95,23.88)*</w:t>
            </w:r>
          </w:p>
        </w:tc>
      </w:tr>
      <w:tr w14:paraId="45DB0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00F7E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EF76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92(11638,1641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4066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750.86(20735.14,29238.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8E80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E9F4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339(112703,17084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A124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43.64(15695.13,23791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E65E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D198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0.24(811.04,1002.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B506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7.76(-82.37,-73.15)*</w:t>
            </w:r>
          </w:p>
        </w:tc>
      </w:tr>
      <w:tr w14:paraId="68EF6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C07D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1457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08180(7502614,1051155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FA69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975.46(50512.31,70770.4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47B4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671F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95688(10886791,15181932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D6D3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319.89(51767.45,72191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D351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4D98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76(42.96,47.0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B5B2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54(4.26,10.81)*</w:t>
            </w:r>
          </w:p>
        </w:tc>
      </w:tr>
      <w:tr w14:paraId="67E31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26E1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Republic of Tanzani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4518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9824(859088,123333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C721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080.17(47616.73,68360.0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3968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D3ED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2727(1995757,2835595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39D8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802.58(48415.08,68788.7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167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D226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.37(129.33,134.06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7502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13(1.28,6.97)*</w:t>
            </w:r>
          </w:p>
        </w:tc>
      </w:tr>
      <w:tr w14:paraId="72F69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2A402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4529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671043(10293385,1304047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54E8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46.56(19620.56,24856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83B3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4DFD9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13877(19842364,2471564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4D2C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358.48(19793.32,24654.5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A743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7521B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.05(86.77,97.9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B239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39(-0.33,3.11)</w:t>
            </w:r>
          </w:p>
        </w:tc>
      </w:tr>
      <w:tr w14:paraId="1D7A3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D05E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States Virgin Islands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79E3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04(6350,913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DC4C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438.61(45466.04,65395.0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3AFD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3D8C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89(16561,2340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A2D8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166.73(51448.54,72717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F7B4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7D24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.95(149.12,170.1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7B94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94(35.09,40.8)*</w:t>
            </w:r>
          </w:p>
        </w:tc>
      </w:tr>
      <w:tr w14:paraId="55E87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54D6D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2238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3913(275276,37923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AE61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003.56(40795.62,56201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6334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262AD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7677(406085,558719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7AC4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823.26(44906.39,61785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7B29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F7C4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47(43.88,51.5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4A4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01(29.87,32.15)*</w:t>
            </w:r>
          </w:p>
        </w:tc>
      </w:tr>
      <w:tr w14:paraId="33A5B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7FA2F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6909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7378(718324,98487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2AAD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328.93(36730.03,50359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D0E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BA37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92963(1508128,2112716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9827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569.54(32442.26,45447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D90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BF6B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59(103.12,119.1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73CC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8.04(-42.73,-33.34)*</w:t>
            </w:r>
          </w:p>
        </w:tc>
      </w:tr>
      <w:tr w14:paraId="1BF0F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699F2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9C02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98(2433,345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434B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072.8(24410.48,34672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8A8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9086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77(7047,9903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C10D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214.53(24574.42,34536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936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2558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.11(186.3,191.7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7B80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73(0.47,3)*</w:t>
            </w:r>
          </w:p>
        </w:tc>
      </w:tr>
      <w:tr w14:paraId="70FBA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100D9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nezuela (Bolivarian Republic of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6818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1162(557173,76040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A833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585(35582.6,48561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60A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39F6A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01137(1881224,257655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9A7D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069.14(35954.82,49244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A459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8508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.03(236.12,240.2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0D16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09(2.1,6.08)*</w:t>
            </w:r>
          </w:p>
        </w:tc>
      </w:tr>
      <w:tr w14:paraId="2265F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shd w:val="clear" w:color="auto" w:fill="auto"/>
            <w:vAlign w:val="center"/>
          </w:tcPr>
          <w:p w14:paraId="345C3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1580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26004(2373275,336383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82CF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533.09(34039.64,48247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BB73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67160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28869(5810667,8268677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3284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664.72(33263.51,47334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AE5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4746F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18(141.22,148.4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1C62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08(-8.67,-5.5)*</w:t>
            </w:r>
          </w:p>
        </w:tc>
      </w:tr>
      <w:tr w14:paraId="42918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bottom w:val="nil"/>
            </w:tcBorders>
            <w:shd w:val="clear" w:color="auto" w:fill="auto"/>
            <w:vAlign w:val="center"/>
          </w:tcPr>
          <w:p w14:paraId="6FE5E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vAlign w:val="center"/>
          </w:tcPr>
          <w:p w14:paraId="716AB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086(168425,239289)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vAlign w:val="center"/>
          </w:tcPr>
          <w:p w14:paraId="2CBFF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197.09(21000.14,29835.83)</w:t>
            </w: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vAlign w:val="center"/>
          </w:tcPr>
          <w:p w14:paraId="1F0A3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center"/>
          </w:tcPr>
          <w:p w14:paraId="75F58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8883(495907,695905)</w:t>
            </w:r>
          </w:p>
        </w:tc>
        <w:tc>
          <w:tcPr>
            <w:tcW w:w="857" w:type="pct"/>
            <w:tcBorders>
              <w:bottom w:val="nil"/>
            </w:tcBorders>
            <w:shd w:val="clear" w:color="auto" w:fill="auto"/>
            <w:vAlign w:val="center"/>
          </w:tcPr>
          <w:p w14:paraId="3035D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185.08(22050.83,30943.88)</w:t>
            </w: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vAlign w:val="center"/>
          </w:tcPr>
          <w:p w14:paraId="7F2CC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vAlign w:val="center"/>
          </w:tcPr>
          <w:p w14:paraId="4EA4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.4(187.51,195.57)</w:t>
            </w:r>
          </w:p>
        </w:tc>
        <w:tc>
          <w:tcPr>
            <w:tcW w:w="639" w:type="pct"/>
            <w:tcBorders>
              <w:bottom w:val="nil"/>
            </w:tcBorders>
            <w:shd w:val="clear" w:color="auto" w:fill="auto"/>
            <w:vAlign w:val="center"/>
          </w:tcPr>
          <w:p w14:paraId="7C270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49(11.03,13.94)*</w:t>
            </w:r>
          </w:p>
        </w:tc>
      </w:tr>
      <w:tr w14:paraId="32F39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9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4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1532(218862,30817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4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814.61(47544.96,66946.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E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D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7921(507980,71863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3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280.74(47028.32,66530.7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5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9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45(130.94,134.0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4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71(-4.41,-1.01)*</w:t>
            </w:r>
          </w:p>
        </w:tc>
      </w:tr>
      <w:tr w14:paraId="0129D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41A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B31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3363(295882,417914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2B2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311.22(44639.27,63050.04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0B0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A06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0642(477670,685598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E99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535.84(43139.36,61917.79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D3E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175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49(58.86,64.23)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44B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81(-13.12,-8.5)*</w:t>
            </w:r>
          </w:p>
        </w:tc>
      </w:tr>
    </w:tbl>
    <w:p w14:paraId="57C57C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Abbreviation: UI, uncertainty interval; AAPC, average annual percent change; CI, confidence interval.</w:t>
      </w:r>
    </w:p>
    <w:p w14:paraId="67E0621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sz w:val="21"/>
          <w:szCs w:val="21"/>
        </w:rPr>
      </w:pPr>
      <w:r>
        <w:rPr>
          <w:rFonts w:hint="eastAsia"/>
          <w:sz w:val="21"/>
          <w:szCs w:val="21"/>
        </w:rPr>
        <w:t>Note: * indicates statistically significant.</w:t>
      </w:r>
    </w:p>
    <w:sectPr>
      <w:pgSz w:w="16838" w:h="11906" w:orient="landscape"/>
      <w:pgMar w:top="1800" w:right="1134" w:bottom="180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341299"/>
    <w:rsid w:val="248E796D"/>
    <w:rsid w:val="26DE46F3"/>
    <w:rsid w:val="43C15CC6"/>
    <w:rsid w:val="55E33222"/>
    <w:rsid w:val="5E34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872</Words>
  <Characters>15916</Characters>
  <Lines>0</Lines>
  <Paragraphs>0</Paragraphs>
  <TotalTime>0</TotalTime>
  <ScaleCrop>false</ScaleCrop>
  <LinksUpToDate>false</LinksUpToDate>
  <CharactersWithSpaces>160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22:00Z</dcterms:created>
  <dc:creator>Qinglian</dc:creator>
  <cp:lastModifiedBy>Qinglian</cp:lastModifiedBy>
  <dcterms:modified xsi:type="dcterms:W3CDTF">2026-03-11T13:1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345CE17D63F481CADCBB6DB436D39E9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